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BB7" w:rsidRDefault="00894BB7" w:rsidP="00B71A96">
      <w:pPr>
        <w:pStyle w:val="Heading1"/>
      </w:pPr>
      <w:r>
        <w:t>Additional file 1</w:t>
      </w:r>
    </w:p>
    <w:p w:rsidR="00B71A96" w:rsidRPr="001D22B3" w:rsidRDefault="00B71A96" w:rsidP="00B71A96">
      <w:pPr>
        <w:pStyle w:val="Heading1"/>
      </w:pPr>
      <w:r w:rsidRPr="001D22B3">
        <w:t xml:space="preserve">TABLE </w:t>
      </w:r>
      <w:r w:rsidR="00894BB7">
        <w:t>S</w:t>
      </w:r>
      <w:r w:rsidRPr="001D22B3">
        <w:t>1</w:t>
      </w:r>
    </w:p>
    <w:p w:rsidR="00B71A96" w:rsidRPr="001D22B3" w:rsidRDefault="00B71A96" w:rsidP="00B71A96">
      <w:pPr>
        <w:pStyle w:val="MainTextSingleSpace"/>
      </w:pPr>
      <w:r w:rsidRPr="001D22B3">
        <w:t>Associations of HDL-C and LDL-C with sepsis rates adjusted for continuous measures.</w:t>
      </w:r>
    </w:p>
    <w:p w:rsidR="00B71A96" w:rsidRPr="001D22B3" w:rsidRDefault="00B71A96" w:rsidP="00B71A96">
      <w:pPr>
        <w:pStyle w:val="MainTextSingleSpace"/>
      </w:pPr>
    </w:p>
    <w:tbl>
      <w:tblPr>
        <w:tblW w:w="10800" w:type="dxa"/>
        <w:jc w:val="center"/>
        <w:tblLook w:val="04A0"/>
      </w:tblPr>
      <w:tblGrid>
        <w:gridCol w:w="3312"/>
        <w:gridCol w:w="1872"/>
        <w:gridCol w:w="1872"/>
        <w:gridCol w:w="1872"/>
        <w:gridCol w:w="1872"/>
      </w:tblGrid>
      <w:tr w:rsidR="00B71A96" w:rsidRPr="001D22B3" w:rsidTr="00246026">
        <w:trPr>
          <w:trHeight w:val="1152"/>
          <w:jc w:val="center"/>
        </w:trPr>
        <w:tc>
          <w:tcPr>
            <w:tcW w:w="33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Adjusted*</w:t>
            </w:r>
          </w:p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(Dichotomous Variables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Adjusted*</w:t>
            </w:r>
          </w:p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(Continuous Variables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Adjusted*</w:t>
            </w:r>
          </w:p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DL-C + LDL-C in Same Model</w:t>
            </w:r>
          </w:p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(Continuous Variables)</w:t>
            </w:r>
          </w:p>
        </w:tc>
      </w:tr>
      <w:tr w:rsidR="00B71A96" w:rsidRPr="001D22B3" w:rsidTr="00246026">
        <w:trPr>
          <w:trHeight w:val="272"/>
          <w:jc w:val="center"/>
        </w:trPr>
        <w:tc>
          <w:tcPr>
            <w:tcW w:w="3312" w:type="dxa"/>
            <w:vMerge/>
            <w:shd w:val="clear" w:color="auto" w:fill="auto"/>
            <w:vAlign w:val="center"/>
          </w:tcPr>
          <w:p w:rsidR="00B71A96" w:rsidRPr="001D22B3" w:rsidRDefault="00B71A96" w:rsidP="00246026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1A96" w:rsidRPr="001D22B3" w:rsidRDefault="00B71A96" w:rsidP="002460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HDL-C Quartil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1 (5-40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71 (1.47-1.99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0 (0.91-1.33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7 (0.97-1.42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7 (0.96-1.42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2 (41-49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36 (1.16-1.60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9 (0.91-1.31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3 (0.94-1.36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5 (0.96-1.39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3 (50-61 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7 (1.00-1.38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6 (0.89-1.28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7 (0.89-1.29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8 (0.90-1.31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4 (62-199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  <w:vAlign w:val="center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  <w:vAlign w:val="center"/>
          </w:tcPr>
          <w:p w:rsidR="00B71A96" w:rsidRPr="001D22B3" w:rsidRDefault="00B71A96" w:rsidP="002460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D22B3">
              <w:rPr>
                <w:rFonts w:ascii="Times New Roman" w:hAnsi="Times New Roman"/>
                <w:b/>
                <w:sz w:val="20"/>
                <w:szCs w:val="20"/>
              </w:rPr>
              <w:t>LDL-C Quartile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1 (3-89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76 (1.51-2.05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25 (1.04-1.51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22 (1.01-1.47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23 (1.02-1.48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2 (90-111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49 (1.27-1.74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30 (1.09-1.55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29 (1.08-1.54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30 (1.09-1.55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3 (112-135 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15 (0.97-1.35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8 (0.90-1.29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7 (0.89-1.29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1.07 (0.89-1.29)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shd w:val="clear" w:color="auto" w:fill="auto"/>
          </w:tcPr>
          <w:p w:rsidR="00B71A96" w:rsidRPr="001D22B3" w:rsidRDefault="00B71A96" w:rsidP="00246026">
            <w:pPr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ab/>
              <w:t>Q4 (136-388 mg/</w:t>
            </w:r>
            <w:proofErr w:type="spellStart"/>
            <w:r w:rsidRPr="001D22B3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1D22B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872" w:type="dxa"/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2B3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B71A96" w:rsidRPr="001D22B3" w:rsidTr="00246026">
        <w:trPr>
          <w:trHeight w:val="245"/>
          <w:jc w:val="center"/>
        </w:trPr>
        <w:tc>
          <w:tcPr>
            <w:tcW w:w="3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1A96" w:rsidRPr="001D22B3" w:rsidRDefault="00B71A96" w:rsidP="00246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B71A96" w:rsidRPr="001D22B3" w:rsidRDefault="00B71A96" w:rsidP="00246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B71A96" w:rsidRPr="001D22B3" w:rsidRDefault="00B71A96" w:rsidP="00B71A96">
      <w:pPr>
        <w:pStyle w:val="NormalWeb"/>
        <w:rPr>
          <w:rFonts w:ascii="Times New Roman" w:hAnsi="Times New Roman"/>
          <w:szCs w:val="22"/>
        </w:rPr>
      </w:pPr>
    </w:p>
    <w:p w:rsidR="00B71A96" w:rsidRPr="001D22B3" w:rsidRDefault="00B71A96" w:rsidP="00B71A96">
      <w:pPr>
        <w:pStyle w:val="MainTextSingleSpace"/>
        <w:rPr>
          <w:b/>
        </w:rPr>
      </w:pPr>
    </w:p>
    <w:p w:rsidR="00B71A96" w:rsidRPr="001D22B3" w:rsidRDefault="00B71A96" w:rsidP="00B71A96">
      <w:pPr>
        <w:pStyle w:val="MainTextSingleSpace"/>
        <w:rPr>
          <w:b/>
        </w:rPr>
      </w:pPr>
    </w:p>
    <w:p w:rsidR="00B71A96" w:rsidRDefault="00B71A96" w:rsidP="00B71A96"/>
    <w:p w:rsidR="00DF4B28" w:rsidRDefault="00DF4B28"/>
    <w:sectPr w:rsidR="00DF4B28" w:rsidSect="00516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1A96"/>
    <w:rsid w:val="00894BB7"/>
    <w:rsid w:val="00B71A96"/>
    <w:rsid w:val="00CF5B1B"/>
    <w:rsid w:val="00DF4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96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paragraph" w:styleId="Heading1">
    <w:name w:val="heading 1"/>
    <w:basedOn w:val="NoSpacing"/>
    <w:next w:val="Normal"/>
    <w:link w:val="Heading1Char"/>
    <w:qFormat/>
    <w:rsid w:val="00B71A96"/>
    <w:pPr>
      <w:spacing w:before="360" w:line="480" w:lineRule="auto"/>
      <w:outlineLvl w:val="0"/>
    </w:pPr>
    <w:rPr>
      <w:rFonts w:ascii="Times New Roman" w:hAnsi="Times New Roman"/>
      <w:b/>
      <w:bCs w:val="0"/>
      <w:color w:val="000000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1A96"/>
    <w:rPr>
      <w:rFonts w:ascii="Times New Roman" w:eastAsia="Times New Roman" w:hAnsi="Times New Roman" w:cs="Times New Roman"/>
      <w:b/>
      <w:color w:val="000000"/>
      <w:u w:val="single"/>
    </w:rPr>
  </w:style>
  <w:style w:type="paragraph" w:customStyle="1" w:styleId="MainTextSingleSpace">
    <w:name w:val="Main Text Single Space"/>
    <w:basedOn w:val="Normal"/>
    <w:link w:val="MainTextSingleSpaceChar"/>
    <w:autoRedefine/>
    <w:qFormat/>
    <w:rsid w:val="00B71A96"/>
    <w:pPr>
      <w:suppressLineNumbers/>
    </w:pPr>
    <w:rPr>
      <w:rFonts w:ascii="Times New Roman" w:hAnsi="Times New Roman"/>
      <w:szCs w:val="22"/>
    </w:rPr>
  </w:style>
  <w:style w:type="character" w:customStyle="1" w:styleId="MainTextSingleSpaceChar">
    <w:name w:val="Main Text Single Space Char"/>
    <w:link w:val="MainTextSingleSpace"/>
    <w:locked/>
    <w:rsid w:val="00B71A96"/>
    <w:rPr>
      <w:rFonts w:ascii="Times New Roman" w:eastAsia="Times New Roman" w:hAnsi="Times New Roman" w:cs="Times New Roman"/>
      <w:bCs/>
    </w:rPr>
  </w:style>
  <w:style w:type="paragraph" w:styleId="NormalWeb">
    <w:name w:val="Normal (Web)"/>
    <w:basedOn w:val="Normal"/>
    <w:uiPriority w:val="99"/>
    <w:rsid w:val="00B71A96"/>
    <w:pPr>
      <w:autoSpaceDE w:val="0"/>
      <w:autoSpaceDN w:val="0"/>
    </w:pPr>
    <w:rPr>
      <w:rFonts w:ascii="Times" w:hAnsi="Times" w:cs="Times"/>
      <w:bCs w:val="0"/>
      <w:sz w:val="24"/>
    </w:rPr>
  </w:style>
  <w:style w:type="paragraph" w:styleId="NoSpacing">
    <w:name w:val="No Spacing"/>
    <w:uiPriority w:val="1"/>
    <w:qFormat/>
    <w:rsid w:val="00B71A96"/>
    <w:pPr>
      <w:spacing w:after="0" w:line="240" w:lineRule="auto"/>
    </w:pPr>
    <w:rPr>
      <w:rFonts w:ascii="GillSans" w:eastAsia="Times New Roman" w:hAnsi="GillSans" w:cs="Times New Roman"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Grizli777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epartosa</cp:lastModifiedBy>
  <cp:revision>2</cp:revision>
  <dcterms:created xsi:type="dcterms:W3CDTF">2016-11-15T17:13:00Z</dcterms:created>
  <dcterms:modified xsi:type="dcterms:W3CDTF">2016-12-01T02:52:00Z</dcterms:modified>
</cp:coreProperties>
</file>